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6B3E11" w14:textId="77777777" w:rsidR="00693B76" w:rsidRPr="00AC012B" w:rsidRDefault="00693B76" w:rsidP="00693B76">
      <w:pPr>
        <w:spacing w:line="276" w:lineRule="auto"/>
        <w:rPr>
          <w:rFonts w:ascii="Arial" w:eastAsia="Arial" w:hAnsi="Arial" w:cs="Arial"/>
          <w:sz w:val="22"/>
          <w:szCs w:val="22"/>
        </w:rPr>
      </w:pPr>
      <w:r w:rsidRPr="005373F8">
        <w:rPr>
          <w:rFonts w:ascii="Times New Roman" w:eastAsia="Arial" w:hAnsi="Times New Roman" w:cs="Times New Roman"/>
          <w:b/>
          <w:bCs/>
          <w:sz w:val="28"/>
          <w:szCs w:val="28"/>
        </w:rPr>
        <w:t>Relationship between malaria vector survival, infectivity</w:t>
      </w:r>
      <w:r>
        <w:rPr>
          <w:rFonts w:ascii="Times New Roman" w:eastAsia="Arial" w:hAnsi="Times New Roman" w:cs="Times New Roman"/>
          <w:b/>
          <w:bCs/>
          <w:sz w:val="28"/>
          <w:szCs w:val="28"/>
        </w:rPr>
        <w:t>,</w:t>
      </w:r>
      <w:r w:rsidRPr="005373F8">
        <w:rPr>
          <w:rFonts w:ascii="Times New Roman" w:eastAsia="Arial" w:hAnsi="Times New Roman" w:cs="Times New Roman"/>
          <w:b/>
          <w:bCs/>
          <w:sz w:val="28"/>
          <w:szCs w:val="28"/>
        </w:rPr>
        <w:t xml:space="preserve"> and insecticide treated net use in western Kenya.</w:t>
      </w:r>
    </w:p>
    <w:p w14:paraId="746ED103" w14:textId="77777777" w:rsidR="00317668" w:rsidRDefault="00317668"/>
    <w:p w14:paraId="1487C056" w14:textId="66E1ED80" w:rsidR="00693B76" w:rsidRDefault="00693B76">
      <w:r>
        <w:t>Supplemental figures</w:t>
      </w:r>
    </w:p>
    <w:p w14:paraId="1FE0DA68" w14:textId="77777777" w:rsidR="00693B76" w:rsidRDefault="00693B76"/>
    <w:p w14:paraId="56B03923" w14:textId="4EA9DE53" w:rsidR="00693B76" w:rsidRDefault="009367E8">
      <w:r>
        <w:t>Fig. S1</w:t>
      </w:r>
      <w:r w:rsidR="00693B76">
        <w:t xml:space="preserve">: Number of mosquitoes in a collection is plotted against mean survival in days in order to determine whether the density of mosquitoes in collection cups or cages affected survival. There is no apparent relationship between the number per cage and mean survival of insects in the cage. </w:t>
      </w:r>
    </w:p>
    <w:p w14:paraId="045BB2BD" w14:textId="77777777" w:rsidR="00693B76" w:rsidRDefault="00693B76"/>
    <w:p w14:paraId="7BCA65F2" w14:textId="1EB5E60F" w:rsidR="00693B76" w:rsidRDefault="00693B76">
      <w:r w:rsidRPr="00A72446">
        <w:rPr>
          <w:noProof/>
          <w:color w:val="222222"/>
        </w:rPr>
        <w:drawing>
          <wp:inline distT="0" distB="0" distL="0" distR="0" wp14:anchorId="43478B91" wp14:editId="2AC20368">
            <wp:extent cx="3287730" cy="2877820"/>
            <wp:effectExtent l="0" t="0" r="1905" b="5080"/>
            <wp:docPr id="4" name="Content Placeholder 3">
              <a:extLst xmlns:a="http://schemas.openxmlformats.org/drawingml/2006/main">
                <a:ext uri="{FF2B5EF4-FFF2-40B4-BE49-F238E27FC236}">
                  <a16:creationId xmlns:a16="http://schemas.microsoft.com/office/drawing/2014/main" id="{26FF8578-94EF-4B03-B14C-C206D6B8B1D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a16="http://schemas.microsoft.com/office/drawing/2014/main" id="{26FF8578-94EF-4B03-B14C-C206D6B8B1D3}"/>
                        </a:ext>
                      </a:extLst>
                    </pic:cNvPr>
                    <pic:cNvPicPr>
                      <a:picLocks noGrp="1" noChangeAspect="1"/>
                    </pic:cNvPicPr>
                  </pic:nvPicPr>
                  <pic:blipFill>
                    <a:blip r:embed="rId4"/>
                    <a:stretch>
                      <a:fillRect/>
                    </a:stretch>
                  </pic:blipFill>
                  <pic:spPr>
                    <a:xfrm>
                      <a:off x="0" y="0"/>
                      <a:ext cx="3348113" cy="2930675"/>
                    </a:xfrm>
                    <a:prstGeom prst="rect">
                      <a:avLst/>
                    </a:prstGeom>
                  </pic:spPr>
                </pic:pic>
              </a:graphicData>
            </a:graphic>
          </wp:inline>
        </w:drawing>
      </w:r>
    </w:p>
    <w:p w14:paraId="09723BFE" w14:textId="77777777" w:rsidR="002454CB" w:rsidRDefault="002454CB"/>
    <w:p w14:paraId="4A616635" w14:textId="77777777" w:rsidR="002454CB" w:rsidRDefault="002454CB"/>
    <w:p w14:paraId="705381B7" w14:textId="2A3FEC77" w:rsidR="002454CB" w:rsidRDefault="002454CB"/>
    <w:sectPr w:rsidR="002454CB" w:rsidSect="002E25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B76"/>
    <w:rsid w:val="00000FE1"/>
    <w:rsid w:val="00020DBA"/>
    <w:rsid w:val="00036FE9"/>
    <w:rsid w:val="0008086A"/>
    <w:rsid w:val="000976BF"/>
    <w:rsid w:val="000A7977"/>
    <w:rsid w:val="000C2A25"/>
    <w:rsid w:val="000C5742"/>
    <w:rsid w:val="0015325F"/>
    <w:rsid w:val="0018500E"/>
    <w:rsid w:val="00185C3F"/>
    <w:rsid w:val="0019360E"/>
    <w:rsid w:val="001A77BA"/>
    <w:rsid w:val="001B485C"/>
    <w:rsid w:val="001C2B57"/>
    <w:rsid w:val="00217271"/>
    <w:rsid w:val="00236785"/>
    <w:rsid w:val="002454CB"/>
    <w:rsid w:val="002E2525"/>
    <w:rsid w:val="002E66A9"/>
    <w:rsid w:val="00317668"/>
    <w:rsid w:val="00340025"/>
    <w:rsid w:val="00343F2F"/>
    <w:rsid w:val="0038325C"/>
    <w:rsid w:val="003834D4"/>
    <w:rsid w:val="00383500"/>
    <w:rsid w:val="0039581B"/>
    <w:rsid w:val="003C5144"/>
    <w:rsid w:val="003D04C9"/>
    <w:rsid w:val="003D14B9"/>
    <w:rsid w:val="00410CF5"/>
    <w:rsid w:val="004125A1"/>
    <w:rsid w:val="00462BAE"/>
    <w:rsid w:val="004961F0"/>
    <w:rsid w:val="004A05F0"/>
    <w:rsid w:val="004B19D4"/>
    <w:rsid w:val="004B62B2"/>
    <w:rsid w:val="004E3DEB"/>
    <w:rsid w:val="004F6D22"/>
    <w:rsid w:val="0054404F"/>
    <w:rsid w:val="0056114F"/>
    <w:rsid w:val="00570A08"/>
    <w:rsid w:val="005843C9"/>
    <w:rsid w:val="00597486"/>
    <w:rsid w:val="005F0C02"/>
    <w:rsid w:val="00665CC4"/>
    <w:rsid w:val="00672C20"/>
    <w:rsid w:val="00677094"/>
    <w:rsid w:val="00693B76"/>
    <w:rsid w:val="006A4FD6"/>
    <w:rsid w:val="006C00F7"/>
    <w:rsid w:val="006E0A18"/>
    <w:rsid w:val="00701DB1"/>
    <w:rsid w:val="00766FAE"/>
    <w:rsid w:val="00767298"/>
    <w:rsid w:val="0078209B"/>
    <w:rsid w:val="00790107"/>
    <w:rsid w:val="007B0A6E"/>
    <w:rsid w:val="007B0D75"/>
    <w:rsid w:val="007D7DDA"/>
    <w:rsid w:val="007E7C0E"/>
    <w:rsid w:val="007F3745"/>
    <w:rsid w:val="00803020"/>
    <w:rsid w:val="008067A3"/>
    <w:rsid w:val="00841AAC"/>
    <w:rsid w:val="0084768A"/>
    <w:rsid w:val="008D7C3F"/>
    <w:rsid w:val="008E3C03"/>
    <w:rsid w:val="008F480A"/>
    <w:rsid w:val="00911EDE"/>
    <w:rsid w:val="0092263B"/>
    <w:rsid w:val="009367E8"/>
    <w:rsid w:val="009374C1"/>
    <w:rsid w:val="00937FD5"/>
    <w:rsid w:val="009421C5"/>
    <w:rsid w:val="009674B9"/>
    <w:rsid w:val="0097411C"/>
    <w:rsid w:val="009778DB"/>
    <w:rsid w:val="009868A0"/>
    <w:rsid w:val="009C2985"/>
    <w:rsid w:val="009D5EF9"/>
    <w:rsid w:val="009F6CB7"/>
    <w:rsid w:val="00A522CB"/>
    <w:rsid w:val="00A606BF"/>
    <w:rsid w:val="00A70A7A"/>
    <w:rsid w:val="00A939D8"/>
    <w:rsid w:val="00AC3869"/>
    <w:rsid w:val="00AF2673"/>
    <w:rsid w:val="00AF6B90"/>
    <w:rsid w:val="00B01731"/>
    <w:rsid w:val="00B5600E"/>
    <w:rsid w:val="00B72A5B"/>
    <w:rsid w:val="00BA7428"/>
    <w:rsid w:val="00BB2617"/>
    <w:rsid w:val="00BC7F6B"/>
    <w:rsid w:val="00BF43A7"/>
    <w:rsid w:val="00C04A02"/>
    <w:rsid w:val="00C11EED"/>
    <w:rsid w:val="00C94B1E"/>
    <w:rsid w:val="00CD29EB"/>
    <w:rsid w:val="00CE1C93"/>
    <w:rsid w:val="00D35DB5"/>
    <w:rsid w:val="00D93249"/>
    <w:rsid w:val="00E13B55"/>
    <w:rsid w:val="00E34FF9"/>
    <w:rsid w:val="00E43BB5"/>
    <w:rsid w:val="00E44124"/>
    <w:rsid w:val="00E477BF"/>
    <w:rsid w:val="00E514E3"/>
    <w:rsid w:val="00EA0539"/>
    <w:rsid w:val="00ED6E29"/>
    <w:rsid w:val="00F10859"/>
    <w:rsid w:val="00F27874"/>
    <w:rsid w:val="00F5799D"/>
    <w:rsid w:val="00F70AF5"/>
    <w:rsid w:val="00F71584"/>
    <w:rsid w:val="00F93185"/>
    <w:rsid w:val="00FA5AC9"/>
    <w:rsid w:val="00FD0723"/>
    <w:rsid w:val="00FF6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536C0C"/>
  <w15:chartTrackingRefBased/>
  <w15:docId w15:val="{94719586-F55D-DD4B-ABAC-036DF80EE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B76"/>
    <w:rPr>
      <w:rFonts w:ascii="Calibri" w:eastAsia="Calibri" w:hAnsi="Calibri" w:cs="Calibri"/>
      <w:kern w:val="0"/>
      <w14:ligatures w14:val="none"/>
    </w:rPr>
  </w:style>
  <w:style w:type="paragraph" w:styleId="Heading1">
    <w:name w:val="heading 1"/>
    <w:basedOn w:val="Normal"/>
    <w:next w:val="Normal"/>
    <w:link w:val="Heading1Char"/>
    <w:uiPriority w:val="9"/>
    <w:qFormat/>
    <w:rsid w:val="00693B7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93B7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93B7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93B7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93B7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93B7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93B7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93B7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93B7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B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3B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3B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3B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3B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3B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B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B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B76"/>
    <w:rPr>
      <w:rFonts w:eastAsiaTheme="majorEastAsia" w:cstheme="majorBidi"/>
      <w:color w:val="272727" w:themeColor="text1" w:themeTint="D8"/>
    </w:rPr>
  </w:style>
  <w:style w:type="paragraph" w:styleId="Title">
    <w:name w:val="Title"/>
    <w:basedOn w:val="Normal"/>
    <w:next w:val="Normal"/>
    <w:link w:val="TitleChar"/>
    <w:uiPriority w:val="10"/>
    <w:qFormat/>
    <w:rsid w:val="00693B7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93B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B7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93B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B7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93B76"/>
    <w:rPr>
      <w:i/>
      <w:iCs/>
      <w:color w:val="404040" w:themeColor="text1" w:themeTint="BF"/>
    </w:rPr>
  </w:style>
  <w:style w:type="paragraph" w:styleId="ListParagraph">
    <w:name w:val="List Paragraph"/>
    <w:basedOn w:val="Normal"/>
    <w:uiPriority w:val="34"/>
    <w:qFormat/>
    <w:rsid w:val="00693B7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93B76"/>
    <w:rPr>
      <w:i/>
      <w:iCs/>
      <w:color w:val="0F4761" w:themeColor="accent1" w:themeShade="BF"/>
    </w:rPr>
  </w:style>
  <w:style w:type="paragraph" w:styleId="IntenseQuote">
    <w:name w:val="Intense Quote"/>
    <w:basedOn w:val="Normal"/>
    <w:next w:val="Normal"/>
    <w:link w:val="IntenseQuoteChar"/>
    <w:uiPriority w:val="30"/>
    <w:qFormat/>
    <w:rsid w:val="00693B7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93B76"/>
    <w:rPr>
      <w:i/>
      <w:iCs/>
      <w:color w:val="0F4761" w:themeColor="accent1" w:themeShade="BF"/>
    </w:rPr>
  </w:style>
  <w:style w:type="character" w:styleId="IntenseReference">
    <w:name w:val="Intense Reference"/>
    <w:basedOn w:val="DefaultParagraphFont"/>
    <w:uiPriority w:val="32"/>
    <w:qFormat/>
    <w:rsid w:val="00693B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4</Words>
  <Characters>36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pomeara@gmail.com</dc:creator>
  <cp:keywords/>
  <dc:description/>
  <cp:lastModifiedBy>wendypomeara@gmail.com</cp:lastModifiedBy>
  <cp:revision>4</cp:revision>
  <dcterms:created xsi:type="dcterms:W3CDTF">2024-08-21T23:27:00Z</dcterms:created>
  <dcterms:modified xsi:type="dcterms:W3CDTF">2024-08-27T18:36:00Z</dcterms:modified>
</cp:coreProperties>
</file>